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409D4" w14:textId="22B3A252" w:rsidR="006F379E" w:rsidRPr="00C32816" w:rsidRDefault="004B153A" w:rsidP="007200B6">
      <w:pPr>
        <w:jc w:val="both"/>
        <w:rPr>
          <w:rFonts w:ascii="Times New Roman" w:hAnsi="Times New Roman" w:cs="Times New Roman"/>
          <w:b/>
          <w:bCs/>
          <w:sz w:val="24"/>
          <w:szCs w:val="24"/>
        </w:rPr>
      </w:pPr>
      <w:bookmarkStart w:id="0" w:name="_Hlk172381273"/>
      <w:r w:rsidRPr="00C32816">
        <w:rPr>
          <w:rFonts w:ascii="Times New Roman" w:hAnsi="Times New Roman" w:cs="Times New Roman"/>
          <w:b/>
          <w:bCs/>
          <w:sz w:val="24"/>
          <w:szCs w:val="24"/>
        </w:rPr>
        <w:t>Pre-specified list of genes potentially associated cancer for the i</w:t>
      </w:r>
      <w:r w:rsidR="00953457" w:rsidRPr="00C32816">
        <w:rPr>
          <w:rFonts w:ascii="Times New Roman" w:hAnsi="Times New Roman" w:cs="Times New Roman"/>
          <w:b/>
          <w:bCs/>
          <w:sz w:val="24"/>
          <w:szCs w:val="24"/>
        </w:rPr>
        <w:t xml:space="preserve">nitial </w:t>
      </w:r>
      <w:r w:rsidRPr="00C32816">
        <w:rPr>
          <w:rFonts w:ascii="Times New Roman" w:hAnsi="Times New Roman" w:cs="Times New Roman"/>
          <w:b/>
          <w:bCs/>
          <w:sz w:val="24"/>
          <w:szCs w:val="24"/>
        </w:rPr>
        <w:t>a</w:t>
      </w:r>
      <w:r w:rsidR="00953457" w:rsidRPr="00C32816">
        <w:rPr>
          <w:rFonts w:ascii="Times New Roman" w:hAnsi="Times New Roman" w:cs="Times New Roman"/>
          <w:b/>
          <w:bCs/>
          <w:sz w:val="24"/>
          <w:szCs w:val="24"/>
        </w:rPr>
        <w:t xml:space="preserve">nalysis </w:t>
      </w:r>
      <w:bookmarkEnd w:id="0"/>
    </w:p>
    <w:p w14:paraId="5EC799EC" w14:textId="719DCE94" w:rsidR="007200B6" w:rsidRPr="00C32816" w:rsidRDefault="007200B6" w:rsidP="007200B6">
      <w:pPr>
        <w:jc w:val="both"/>
        <w:rPr>
          <w:rFonts w:ascii="Times New Roman" w:hAnsi="Times New Roman" w:cs="Times New Roman"/>
          <w:sz w:val="24"/>
          <w:szCs w:val="24"/>
        </w:rPr>
      </w:pPr>
      <w:r w:rsidRPr="00C32816">
        <w:rPr>
          <w:rFonts w:ascii="Times New Roman" w:hAnsi="Times New Roman" w:cs="Times New Roman"/>
          <w:sz w:val="24"/>
          <w:szCs w:val="24"/>
        </w:rPr>
        <w:t>Base substitutions, insertion/deletions and copy number alterations</w:t>
      </w:r>
    </w:p>
    <w:p w14:paraId="5AD7B1C6" w14:textId="548C9614" w:rsidR="007200B6" w:rsidRPr="00C32816" w:rsidRDefault="007200B6" w:rsidP="007200B6">
      <w:pPr>
        <w:jc w:val="both"/>
        <w:rPr>
          <w:rFonts w:ascii="Times New Roman" w:hAnsi="Times New Roman" w:cs="Times New Roman"/>
          <w:i/>
          <w:iCs/>
          <w:sz w:val="24"/>
          <w:szCs w:val="24"/>
        </w:rPr>
      </w:pPr>
      <w:r w:rsidRPr="00C32816">
        <w:rPr>
          <w:rFonts w:ascii="Times New Roman" w:hAnsi="Times New Roman" w:cs="Times New Roman"/>
          <w:i/>
          <w:iCs/>
          <w:sz w:val="24"/>
          <w:szCs w:val="24"/>
        </w:rPr>
        <w:t>ABL1, ACVR1B, AKT1, AKT2, AKT3, ALOX12B, ATRX, AMER1 (FAM123B), APC, AR, ARAF, ARFRP1, ARID1A, ASXL1, ATM, ATR, AURKA, AURKB, AXIN1, AXL, BAP1, BARD1, BCL2L1, BCL2L2, BCL6, BCOR, BCORL1, BRAF, BRD4, BRIP1, BTG1, BTG2, BTK, C11orf30 (EMSY), C17orf39 (GID4), CALR, CARD11, CASP8, CBFB, CBL, CCND1, CCND2, CCND3, CCNE1, CD22, CD274 (PD-L1), CD70, CD79A, CD79B, CDC73, CDH1, CDK12, CDK4, CDK6, CDK8, CDKN1A, CDKN1B, CDKN2A, CDKN2B, CDKN2C, CEBPA, CHEK1, CHEK2, CIC, CREBBP, CRKL, CSF1R, CSF3R, CTCF, CTNNA1, CTNNB1, CUL3, CUL4A, CXCR4, CYP17A1, DAXX, DDR1, DDR2, DIS3, DNMT3A, DOT1L, EED, EGFR, EP300, EPHA3, EPHB1, EPHB4, ERBB2, ERBB3, ERBB4, ERCC4, ERG, ERRFI1, ESR1, EZH2, FAM46C, FANCA, FANCC, FANCG, FANCL, FAS, FBXW7, FGF10, FGF12, FGF14, FGF19, FGF23, FGF3, FGF4, FGF6, FGFR1, FGFR2, FGFR3, FGFR4, FH, FLCN, FLT1, FLT3, FOXL2, FUBP1, GABRA6, GATA3, GATA4, GATA6, GNA11, GNA13, GNAQ, GNAS, GRM3, GSK3B, H3F3A, HDAC1, HGF, HNF1A, HRAS, HSD3B1, ID3, IDH1, IDH2, IGF1R, IKBKE, IKZF1, INPP4B, IRF2, IRF4, IRS2, JAK1, JAK2, JAK3, JUN, KDM5A, KDM5C, KDM6A, KDR, KEAP1, KEL, KLHL6, KMT2A (MLL), KMT2D (MLL2), KRAS, LTK, LYN, MAF, MAP2K1 (MEK1), MAP2K2 (MEK2), MAP2K4, MAP3K1, MAP3K13, MAPK1, MCL1, MDM2, MDM4, MED12, MEF2B, MEN1, MERTK, MET, MITF, MKNK1, MLH1, MPL, MRE11A, MSH2, MSH3, MSH6, MST1R, MTAP, MTOR, MUTYH, MYC, MYCL (MYCL1), MYCN, MYD88, NBN, NF1, NF2, NFE2L2, NFKBIA, NKX2-1, NOTCH1, NOTCH2, NOTCH3, NPM1, NRAS, NT5C2, NTRK1, NTRK2, NTRK3, P2RY8, PALB2, PARK2, PARP1, PARP2, PARP3, PAX5, PBRM1, PDCD1 (PD1), PDCD1LG2 (PD-L2), PDGFRA, PDGFRB, PDK1, PIK3C2B, PIK3C2G, PIK3CA, PIK3CB, PIK3R1, PIM1, PMS2, POLD1, POLE, PPARG, PPP2R1A, PPP2R2A, PRDM1, PRKAR1A, PRKCI, PTCH1, PTEN, PTPN11, PTPRO, QKI, RAC1, RAD21, RAD51, RAD51B, RAD51C, RAD51D, RAD52, RAD54L, RAF1, RARA, RB1, RBM10, REL, RET, RICTOR, RNF43, ROS1, RPTOR, SDHA, SDHB, SDHC, SDHD, SETD2, SF3B1, SGK1, SMAD2, SMAD4, SMARCA4, SMARCB1, SMO, SNCAIP, SOCS1, SOX2, SOX9, SPEN, SPOP, SRC, STAG2, STAT3, STK11, SUFU, SYK, TBX3, TEK, TET2, TGFBR2, TIPARP, TNFAIP3, TNFRSF14, TP53, TSC1, TSC2, TYRO3, U2AF1, VEGFA, VHL, WHSC1, WHSC1L1, WT1, XPO1, XRCC2, ZNF217, ZNF703, AXIN2, BMPR1A, CHEK2, DICER1, EPCAM, MAX, LZTR1, SPRED1, SDHAF2, NTHL1, SLX4, GALNT12, GATA2, GPC3, GREM1, HOXB13, KIF1B, NSD1, ACD, TERF21P, TERF2IP, TMEM127, FAM175A, RUNX1, RECQL4, RHBDF2, RINT1, PHOX2B, CASR, CDC73, XPA, XPC, DDB2, SPINK1, SMARCE1, CTRC</w:t>
      </w:r>
      <w:r w:rsidR="006F379E" w:rsidRPr="00C32816">
        <w:rPr>
          <w:rFonts w:ascii="Times New Roman" w:hAnsi="Times New Roman" w:cs="Times New Roman"/>
          <w:i/>
          <w:iCs/>
          <w:sz w:val="24"/>
          <w:szCs w:val="24"/>
        </w:rPr>
        <w:t>.</w:t>
      </w:r>
    </w:p>
    <w:p w14:paraId="1DA952E0" w14:textId="70968E22" w:rsidR="007200B6" w:rsidRPr="00C32816" w:rsidRDefault="007200B6" w:rsidP="007200B6">
      <w:pPr>
        <w:jc w:val="both"/>
        <w:rPr>
          <w:rFonts w:ascii="Times New Roman" w:hAnsi="Times New Roman" w:cs="Times New Roman"/>
          <w:sz w:val="24"/>
          <w:szCs w:val="24"/>
        </w:rPr>
      </w:pPr>
      <w:r w:rsidRPr="00C32816">
        <w:rPr>
          <w:rFonts w:ascii="Times New Roman" w:hAnsi="Times New Roman" w:cs="Times New Roman"/>
          <w:sz w:val="24"/>
          <w:szCs w:val="24"/>
        </w:rPr>
        <w:t>Gene Rearrangements and Translocations</w:t>
      </w:r>
    </w:p>
    <w:p w14:paraId="5A9901E8" w14:textId="3066680A" w:rsidR="00C83F3E" w:rsidRPr="00C32816" w:rsidRDefault="007200B6" w:rsidP="007200B6">
      <w:pPr>
        <w:jc w:val="both"/>
        <w:rPr>
          <w:rFonts w:ascii="Times New Roman" w:hAnsi="Times New Roman" w:cs="Times New Roman"/>
          <w:i/>
          <w:iCs/>
          <w:sz w:val="24"/>
          <w:szCs w:val="24"/>
        </w:rPr>
      </w:pPr>
      <w:r w:rsidRPr="00C32816">
        <w:rPr>
          <w:rFonts w:ascii="Times New Roman" w:hAnsi="Times New Roman" w:cs="Times New Roman"/>
          <w:i/>
          <w:iCs/>
          <w:sz w:val="24"/>
          <w:szCs w:val="24"/>
        </w:rPr>
        <w:t>ALK, BCL2, BCR, BRAF, BRCA1, BRCA2, CD74, EGFR, ETV4, ETV5, ETV6, EWSR1, EZR, FGFR1, FGFR2, FGFR3, KIT, KMT2A (MLL), MSH2, MYB, MYC, NOTCH2, NTRK1, NTRK2, NUTM1, PDGFRA, RAF1, RARA, RET, ROS1, RSPO2, SDC4, SLC34A2, TERC, TERT, TMPRSS2</w:t>
      </w:r>
      <w:r w:rsidR="006F379E" w:rsidRPr="00C32816">
        <w:rPr>
          <w:rFonts w:ascii="Times New Roman" w:hAnsi="Times New Roman" w:cs="Times New Roman"/>
          <w:i/>
          <w:iCs/>
          <w:sz w:val="24"/>
          <w:szCs w:val="24"/>
        </w:rPr>
        <w:t>.</w:t>
      </w:r>
    </w:p>
    <w:sectPr w:rsidR="00C83F3E" w:rsidRPr="00C32816" w:rsidSect="006253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0B6"/>
    <w:rsid w:val="00062D64"/>
    <w:rsid w:val="00160584"/>
    <w:rsid w:val="002E291B"/>
    <w:rsid w:val="00332533"/>
    <w:rsid w:val="00491F67"/>
    <w:rsid w:val="004B153A"/>
    <w:rsid w:val="00566BD1"/>
    <w:rsid w:val="006253FD"/>
    <w:rsid w:val="006F379E"/>
    <w:rsid w:val="007200B6"/>
    <w:rsid w:val="00953457"/>
    <w:rsid w:val="00BC06C6"/>
    <w:rsid w:val="00C2455E"/>
    <w:rsid w:val="00C32816"/>
    <w:rsid w:val="00C83F3E"/>
    <w:rsid w:val="00EC48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B384B"/>
  <w15:chartTrackingRefBased/>
  <w15:docId w15:val="{D8BE941A-76D6-41C8-BECB-FAD3B4FCB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00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00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00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00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00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00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00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00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00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0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00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00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0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0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0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0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0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0B6"/>
    <w:rPr>
      <w:rFonts w:eastAsiaTheme="majorEastAsia" w:cstheme="majorBidi"/>
      <w:color w:val="272727" w:themeColor="text1" w:themeTint="D8"/>
    </w:rPr>
  </w:style>
  <w:style w:type="paragraph" w:styleId="Title">
    <w:name w:val="Title"/>
    <w:basedOn w:val="Normal"/>
    <w:next w:val="Normal"/>
    <w:link w:val="TitleChar"/>
    <w:uiPriority w:val="10"/>
    <w:qFormat/>
    <w:rsid w:val="007200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00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0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00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0B6"/>
    <w:pPr>
      <w:spacing w:before="160"/>
      <w:jc w:val="center"/>
    </w:pPr>
    <w:rPr>
      <w:i/>
      <w:iCs/>
      <w:color w:val="404040" w:themeColor="text1" w:themeTint="BF"/>
    </w:rPr>
  </w:style>
  <w:style w:type="character" w:customStyle="1" w:styleId="QuoteChar">
    <w:name w:val="Quote Char"/>
    <w:basedOn w:val="DefaultParagraphFont"/>
    <w:link w:val="Quote"/>
    <w:uiPriority w:val="29"/>
    <w:rsid w:val="007200B6"/>
    <w:rPr>
      <w:i/>
      <w:iCs/>
      <w:color w:val="404040" w:themeColor="text1" w:themeTint="BF"/>
    </w:rPr>
  </w:style>
  <w:style w:type="paragraph" w:styleId="ListParagraph">
    <w:name w:val="List Paragraph"/>
    <w:basedOn w:val="Normal"/>
    <w:uiPriority w:val="34"/>
    <w:qFormat/>
    <w:rsid w:val="007200B6"/>
    <w:pPr>
      <w:ind w:left="720"/>
      <w:contextualSpacing/>
    </w:pPr>
  </w:style>
  <w:style w:type="character" w:styleId="IntenseEmphasis">
    <w:name w:val="Intense Emphasis"/>
    <w:basedOn w:val="DefaultParagraphFont"/>
    <w:uiPriority w:val="21"/>
    <w:qFormat/>
    <w:rsid w:val="007200B6"/>
    <w:rPr>
      <w:i/>
      <w:iCs/>
      <w:color w:val="0F4761" w:themeColor="accent1" w:themeShade="BF"/>
    </w:rPr>
  </w:style>
  <w:style w:type="paragraph" w:styleId="IntenseQuote">
    <w:name w:val="Intense Quote"/>
    <w:basedOn w:val="Normal"/>
    <w:next w:val="Normal"/>
    <w:link w:val="IntenseQuoteChar"/>
    <w:uiPriority w:val="30"/>
    <w:qFormat/>
    <w:rsid w:val="007200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00B6"/>
    <w:rPr>
      <w:i/>
      <w:iCs/>
      <w:color w:val="0F4761" w:themeColor="accent1" w:themeShade="BF"/>
    </w:rPr>
  </w:style>
  <w:style w:type="character" w:styleId="IntenseReference">
    <w:name w:val="Intense Reference"/>
    <w:basedOn w:val="DefaultParagraphFont"/>
    <w:uiPriority w:val="32"/>
    <w:qFormat/>
    <w:rsid w:val="007200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420</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Cortellini</dc:creator>
  <cp:keywords/>
  <dc:description/>
  <cp:lastModifiedBy>Alessio</cp:lastModifiedBy>
  <cp:revision>8</cp:revision>
  <dcterms:created xsi:type="dcterms:W3CDTF">2024-07-20T12:55:00Z</dcterms:created>
  <dcterms:modified xsi:type="dcterms:W3CDTF">2024-07-29T11:31:00Z</dcterms:modified>
</cp:coreProperties>
</file>